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24007" w14:textId="49599977" w:rsidR="003F6446" w:rsidRDefault="00151550" w:rsidP="003F64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D651BD">
        <w:rPr>
          <w:rFonts w:ascii="Times New Roman" w:hAnsi="Times New Roman" w:cs="Times New Roman"/>
          <w:b/>
          <w:bCs/>
          <w:sz w:val="24"/>
          <w:szCs w:val="24"/>
        </w:rPr>
        <w:t>Method</w:t>
      </w:r>
      <w:r w:rsidR="003F64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6446" w:rsidRPr="00E929C7">
        <w:rPr>
          <w:rFonts w:ascii="Times New Roman" w:hAnsi="Times New Roman" w:cs="Times New Roman"/>
          <w:sz w:val="24"/>
          <w:szCs w:val="24"/>
        </w:rPr>
        <w:t xml:space="preserve">Model specification of main </w:t>
      </w:r>
      <w:r w:rsidR="003F6446">
        <w:rPr>
          <w:rFonts w:ascii="Times New Roman" w:hAnsi="Times New Roman" w:cs="Times New Roman"/>
          <w:sz w:val="24"/>
          <w:szCs w:val="24"/>
        </w:rPr>
        <w:t xml:space="preserve">and secondary </w:t>
      </w:r>
      <w:r w:rsidR="003F6446" w:rsidRPr="00E929C7">
        <w:rPr>
          <w:rFonts w:ascii="Times New Roman" w:hAnsi="Times New Roman" w:cs="Times New Roman"/>
          <w:sz w:val="24"/>
          <w:szCs w:val="24"/>
        </w:rPr>
        <w:t>analysis</w:t>
      </w:r>
      <w:r w:rsidR="003F64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B4FE05" w14:textId="124E19C5" w:rsidR="003F6446" w:rsidRDefault="003F6446" w:rsidP="003F6446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3297">
        <w:rPr>
          <w:rFonts w:ascii="Times New Roman" w:hAnsi="Times New Roman" w:cs="Times New Roman"/>
          <w:sz w:val="24"/>
          <w:szCs w:val="24"/>
        </w:rPr>
        <w:t>We used an extended Cox proportional hazards regression model with time-dependent covariates to examine the association between long-term drought and risk of infant mortality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32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983E22" w14:textId="4DCC45C4" w:rsidR="00E165B5" w:rsidRDefault="00EB371F" w:rsidP="00E165B5">
      <w:pPr>
        <w:spacing w:after="120" w:line="360" w:lineRule="auto"/>
        <w:jc w:val="both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×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exp</m:t>
          </m:r>
          <m:r>
            <w:rPr>
              <w:rFonts w:ascii="Cambria Math" w:hAnsi="Cambria Math"/>
              <w:sz w:val="24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t)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w:bookmarkStart w:id="0" w:name="_Hlk143520385"/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  <w:bookmarkEnd w:id="0"/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γ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w:bookmarkStart w:id="1" w:name="_Hlk143520541"/>
              <m:r>
                <w:rPr>
                  <w:rFonts w:ascii="Cambria Math" w:hAnsi="Cambria Math"/>
                  <w:sz w:val="24"/>
                  <w:szCs w:val="24"/>
                </w:rPr>
                <m:t>ω</m:t>
              </m:r>
              <w:bookmarkEnd w:id="1"/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c(i)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]</m:t>
          </m:r>
        </m:oMath>
      </m:oMathPara>
    </w:p>
    <w:p w14:paraId="1E948EE5" w14:textId="1A5B58CE" w:rsidR="00E165B5" w:rsidRDefault="00E165B5" w:rsidP="00E165B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65B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E165B5">
        <w:rPr>
          <w:rFonts w:ascii="Times New Roman" w:hAnsi="Times New Roman" w:cs="Times New Roman"/>
          <w:sz w:val="24"/>
          <w:szCs w:val="24"/>
        </w:rPr>
        <w:t xml:space="preserve"> is the hazard function for mother/infant pair </w:t>
      </w:r>
      <w:r w:rsidRPr="00E165B5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E165B5">
        <w:rPr>
          <w:rFonts w:ascii="Times New Roman" w:hAnsi="Times New Roman" w:cs="Times New Roman"/>
          <w:sz w:val="24"/>
          <w:szCs w:val="24"/>
        </w:rPr>
        <w:t xml:space="preserve"> at month </w:t>
      </w:r>
      <w:r w:rsidRPr="00E165B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165B5">
        <w:rPr>
          <w:rFonts w:ascii="Times New Roman" w:hAnsi="Times New Roman" w:cs="Times New Roman"/>
          <w:sz w:val="24"/>
          <w:szCs w:val="24"/>
        </w:rPr>
        <w:t xml:space="preserve">, </w:t>
      </w:r>
      <w:r w:rsidRPr="00E165B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E165B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165B5">
        <w:rPr>
          <w:rFonts w:ascii="Times New Roman" w:hAnsi="Times New Roman" w:cs="Times New Roman"/>
          <w:sz w:val="24"/>
          <w:szCs w:val="24"/>
        </w:rPr>
        <w:t>(</w:t>
      </w:r>
      <w:r w:rsidRPr="00E165B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165B5">
        <w:rPr>
          <w:rFonts w:ascii="Times New Roman" w:hAnsi="Times New Roman" w:cs="Times New Roman"/>
          <w:sz w:val="24"/>
          <w:szCs w:val="24"/>
        </w:rPr>
        <w:t xml:space="preserve">) is the unspecified baseline hazard at month </w:t>
      </w:r>
      <w:r w:rsidRPr="00E165B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165B5">
        <w:rPr>
          <w:rFonts w:ascii="Times New Roman" w:hAnsi="Times New Roman" w:cs="Times New Roman"/>
          <w:sz w:val="24"/>
          <w:szCs w:val="24"/>
        </w:rPr>
        <w:t xml:space="preserve">; </w:t>
      </w:r>
      <w:r w:rsidRPr="00E165B5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E165B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E165B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165B5">
        <w:rPr>
          <w:rFonts w:ascii="Times New Roman" w:hAnsi="Times New Roman" w:cs="Times New Roman"/>
          <w:sz w:val="24"/>
          <w:szCs w:val="24"/>
        </w:rPr>
        <w:t>(</w:t>
      </w:r>
      <w:r w:rsidRPr="00E165B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165B5">
        <w:rPr>
          <w:rFonts w:ascii="Times New Roman" w:hAnsi="Times New Roman" w:cs="Times New Roman"/>
          <w:sz w:val="24"/>
          <w:szCs w:val="24"/>
        </w:rPr>
        <w:t>) represents a time-varying indicator for drought exposure</w:t>
      </w:r>
      <w:r w:rsidR="00FC79E3">
        <w:rPr>
          <w:rFonts w:ascii="Times New Roman" w:hAnsi="Times New Roman" w:cs="Times New Roman"/>
          <w:sz w:val="24"/>
          <w:szCs w:val="24"/>
        </w:rPr>
        <w:t xml:space="preserve">, either a binary </w:t>
      </w:r>
      <w:r w:rsidR="00173B9A">
        <w:rPr>
          <w:rFonts w:ascii="Times New Roman" w:hAnsi="Times New Roman" w:cs="Times New Roman"/>
          <w:sz w:val="24"/>
          <w:szCs w:val="24"/>
        </w:rPr>
        <w:t>variable for a</w:t>
      </w:r>
      <w:r w:rsidR="00EB371F">
        <w:rPr>
          <w:rFonts w:ascii="Times New Roman" w:hAnsi="Times New Roman" w:cs="Times New Roman" w:hint="eastAsia"/>
          <w:sz w:val="24"/>
          <w:szCs w:val="24"/>
        </w:rPr>
        <w:t>ny</w:t>
      </w:r>
      <w:r w:rsidR="00173B9A">
        <w:rPr>
          <w:rFonts w:ascii="Times New Roman" w:hAnsi="Times New Roman" w:cs="Times New Roman"/>
          <w:sz w:val="24"/>
          <w:szCs w:val="24"/>
        </w:rPr>
        <w:t xml:space="preserve"> drought</w:t>
      </w:r>
      <w:r w:rsidR="006776B0">
        <w:rPr>
          <w:rFonts w:ascii="Times New Roman" w:hAnsi="Times New Roman" w:cs="Times New Roman"/>
          <w:sz w:val="24"/>
          <w:szCs w:val="24"/>
        </w:rPr>
        <w:t xml:space="preserve"> (</w:t>
      </w:r>
      <w:r w:rsidR="00D96208">
        <w:rPr>
          <w:rFonts w:ascii="Times New Roman" w:hAnsi="Times New Roman" w:cs="Times New Roman"/>
          <w:sz w:val="24"/>
          <w:szCs w:val="24"/>
        </w:rPr>
        <w:t>0 for no drought and 1 for any drought</w:t>
      </w:r>
      <w:r w:rsidR="006776B0">
        <w:rPr>
          <w:rFonts w:ascii="Times New Roman" w:hAnsi="Times New Roman" w:cs="Times New Roman"/>
          <w:sz w:val="24"/>
          <w:szCs w:val="24"/>
        </w:rPr>
        <w:t>)</w:t>
      </w:r>
      <w:r w:rsidR="00173B9A">
        <w:rPr>
          <w:rFonts w:ascii="Times New Roman" w:hAnsi="Times New Roman" w:cs="Times New Roman"/>
          <w:sz w:val="24"/>
          <w:szCs w:val="24"/>
        </w:rPr>
        <w:t xml:space="preserve"> or a three-level categorical variable for mild and severe drought</w:t>
      </w:r>
      <w:r w:rsidR="00D96208">
        <w:rPr>
          <w:rFonts w:ascii="Times New Roman" w:hAnsi="Times New Roman" w:cs="Times New Roman"/>
          <w:sz w:val="24"/>
          <w:szCs w:val="24"/>
        </w:rPr>
        <w:t xml:space="preserve"> (0 for no drought, 1 for mild drought, and 2 for severe drought)</w:t>
      </w:r>
      <w:r w:rsidRPr="00E165B5">
        <w:rPr>
          <w:rFonts w:ascii="Times New Roman" w:hAnsi="Times New Roman" w:cs="Times New Roman"/>
          <w:sz w:val="24"/>
          <w:szCs w:val="24"/>
        </w:rPr>
        <w:t xml:space="preserve">; </w:t>
      </w:r>
      <w:r w:rsidRPr="00A4024D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E165B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E165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165B5">
        <w:rPr>
          <w:rFonts w:ascii="Times New Roman" w:hAnsi="Times New Roman" w:cs="Times New Roman"/>
          <w:sz w:val="24"/>
          <w:szCs w:val="24"/>
        </w:rPr>
        <w:t xml:space="preserve"> is a vector of time-invariant covariates, including child’s sex, area of residence, mother’s education, and wealth quintile; </w:t>
      </w:r>
      <w:proofErr w:type="spellStart"/>
      <w:r w:rsidRPr="00E165B5">
        <w:rPr>
          <w:rFonts w:ascii="Times New Roman" w:hAnsi="Times New Roman" w:cs="Times New Roman"/>
          <w:i/>
          <w:iCs/>
          <w:sz w:val="24"/>
          <w:szCs w:val="24"/>
        </w:rPr>
        <w:t>φ</w:t>
      </w:r>
      <w:r w:rsidRPr="00E165B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E165B5">
        <w:rPr>
          <w:rFonts w:ascii="Times New Roman" w:hAnsi="Times New Roman" w:cs="Times New Roman"/>
          <w:sz w:val="24"/>
          <w:szCs w:val="24"/>
        </w:rPr>
        <w:t xml:space="preserve"> denotes a vector of categorical birth month and a natural cubic spline of birth year with three degrees of freedom to adjust for seasonality and long-term trend, respectively; and </w:t>
      </w:r>
      <w:proofErr w:type="spellStart"/>
      <w:r w:rsidRPr="00E165B5">
        <w:rPr>
          <w:rFonts w:ascii="Times New Roman" w:hAnsi="Times New Roman" w:cs="Times New Roman"/>
          <w:i/>
          <w:iCs/>
          <w:sz w:val="24"/>
          <w:szCs w:val="24"/>
        </w:rPr>
        <w:t>ω</w:t>
      </w:r>
      <w:r w:rsidRPr="00E165B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</w:t>
      </w:r>
      <w:proofErr w:type="spellEnd"/>
      <w:r w:rsidRPr="00E165B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(i)</w:t>
      </w:r>
      <w:r w:rsidRPr="00E165B5">
        <w:rPr>
          <w:rFonts w:ascii="Times New Roman" w:hAnsi="Times New Roman" w:cs="Times New Roman"/>
          <w:sz w:val="24"/>
          <w:szCs w:val="24"/>
        </w:rPr>
        <w:t xml:space="preserve"> is a random intercept for a composite indicator for country and survey cluster </w:t>
      </w:r>
      <m:oMath>
        <m:r>
          <w:rPr>
            <w:rFonts w:ascii="Cambria Math" w:hAnsi="Cambria Math" w:cs="Times New Roman"/>
            <w:sz w:val="24"/>
            <w:szCs w:val="24"/>
          </w:rPr>
          <m:t>c(i)</m:t>
        </m:r>
      </m:oMath>
      <w:r w:rsidRPr="00E165B5">
        <w:rPr>
          <w:rFonts w:ascii="Times New Roman" w:hAnsi="Times New Roman" w:cs="Times New Roman"/>
          <w:sz w:val="24"/>
          <w:szCs w:val="24"/>
        </w:rPr>
        <w:t>.</w:t>
      </w:r>
    </w:p>
    <w:p w14:paraId="1930F8C8" w14:textId="36FE55BA" w:rsidR="005D7928" w:rsidRDefault="00856EFE" w:rsidP="00E165B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B0046D" w:rsidRPr="00B0046D">
        <w:rPr>
          <w:rFonts w:ascii="Times New Roman" w:hAnsi="Times New Roman" w:cs="Times New Roman"/>
          <w:sz w:val="24"/>
          <w:szCs w:val="24"/>
        </w:rPr>
        <w:t xml:space="preserve">e employed generalized linear mixed-effects logistic regression models </w:t>
      </w:r>
      <w:r w:rsidR="00B0046D">
        <w:rPr>
          <w:rFonts w:ascii="Times New Roman" w:hAnsi="Times New Roman" w:cs="Times New Roman"/>
          <w:sz w:val="24"/>
          <w:szCs w:val="24"/>
        </w:rPr>
        <w:t xml:space="preserve">to </w:t>
      </w:r>
      <w:r w:rsidR="00FB5C85">
        <w:rPr>
          <w:rFonts w:ascii="Times New Roman" w:hAnsi="Times New Roman" w:cs="Times New Roman"/>
          <w:sz w:val="24"/>
          <w:szCs w:val="24"/>
        </w:rPr>
        <w:t xml:space="preserve">quantify the association between </w:t>
      </w:r>
      <w:r w:rsidR="00905F3C">
        <w:rPr>
          <w:rFonts w:ascii="Times New Roman" w:hAnsi="Times New Roman" w:cs="Times New Roman"/>
          <w:sz w:val="24"/>
          <w:szCs w:val="24"/>
        </w:rPr>
        <w:t xml:space="preserve">monthly </w:t>
      </w:r>
      <w:r w:rsidR="00FB5C85">
        <w:rPr>
          <w:rFonts w:ascii="Times New Roman" w:hAnsi="Times New Roman" w:cs="Times New Roman"/>
          <w:sz w:val="24"/>
          <w:szCs w:val="24"/>
        </w:rPr>
        <w:t xml:space="preserve">drought exposure </w:t>
      </w:r>
      <w:r w:rsidR="00905F3C">
        <w:rPr>
          <w:rFonts w:ascii="Times New Roman" w:hAnsi="Times New Roman" w:cs="Times New Roman"/>
          <w:sz w:val="24"/>
          <w:szCs w:val="24"/>
        </w:rPr>
        <w:t xml:space="preserve">before or after birth and risk of infant mortality </w:t>
      </w:r>
      <w:r w:rsidR="004F1432">
        <w:rPr>
          <w:rFonts w:ascii="Times New Roman" w:hAnsi="Times New Roman" w:cs="Times New Roman"/>
          <w:sz w:val="24"/>
          <w:szCs w:val="24"/>
        </w:rPr>
        <w:t xml:space="preserve">within each month before </w:t>
      </w:r>
      <w:r w:rsidR="000D4895">
        <w:rPr>
          <w:rFonts w:ascii="Times New Roman" w:hAnsi="Times New Roman" w:cs="Times New Roman"/>
          <w:sz w:val="24"/>
          <w:szCs w:val="24"/>
        </w:rPr>
        <w:t>one year</w:t>
      </w:r>
      <w:r w:rsidR="004F1432">
        <w:rPr>
          <w:rFonts w:ascii="Times New Roman" w:hAnsi="Times New Roman" w:cs="Times New Roman"/>
          <w:sz w:val="24"/>
          <w:szCs w:val="24"/>
        </w:rPr>
        <w:t xml:space="preserve"> of age</w:t>
      </w:r>
      <w:r w:rsidR="00B0046D" w:rsidRPr="00B0046D">
        <w:rPr>
          <w:rFonts w:ascii="Times New Roman" w:hAnsi="Times New Roman" w:cs="Times New Roman"/>
          <w:sz w:val="24"/>
          <w:szCs w:val="24"/>
        </w:rPr>
        <w:t>:</w:t>
      </w:r>
    </w:p>
    <w:p w14:paraId="0538C094" w14:textId="0ADC712B" w:rsidR="00417E1B" w:rsidRDefault="00417E1B" w:rsidP="00417E1B">
      <w:pPr>
        <w:spacing w:after="120" w:line="360" w:lineRule="auto"/>
        <w:jc w:val="both"/>
        <w:rPr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ln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γ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ω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c(i)</m:t>
              </m:r>
            </m:sub>
          </m:sSub>
        </m:oMath>
      </m:oMathPara>
    </w:p>
    <w:p w14:paraId="1E2ED1F1" w14:textId="6D409FD1" w:rsidR="00417E1B" w:rsidRPr="00417E1B" w:rsidRDefault="00417E1B" w:rsidP="00417E1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7E1B">
        <w:rPr>
          <w:rFonts w:ascii="Times New Roman" w:hAnsi="Times New Roman" w:cs="Times New Roman"/>
          <w:sz w:val="24"/>
          <w:szCs w:val="24"/>
        </w:rPr>
        <w:t xml:space="preserve">where </w:t>
      </w:r>
      <w:r w:rsidRPr="00417E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17E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417E1B">
        <w:rPr>
          <w:rFonts w:ascii="Times New Roman" w:hAnsi="Times New Roman" w:cs="Times New Roman"/>
          <w:sz w:val="24"/>
          <w:szCs w:val="24"/>
        </w:rPr>
        <w:t xml:space="preserve"> is the probability of infant mortality during a specific month/period for infant </w:t>
      </w:r>
      <w:r w:rsidRPr="00417E1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417E1B">
        <w:rPr>
          <w:rFonts w:ascii="Times New Roman" w:hAnsi="Times New Roman" w:cs="Times New Roman"/>
          <w:sz w:val="24"/>
          <w:szCs w:val="24"/>
        </w:rPr>
        <w:t xml:space="preserve">, and the new </w:t>
      </w:r>
      <w:r w:rsidRPr="00417E1B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417E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417E1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17E1B">
        <w:rPr>
          <w:rFonts w:ascii="Times New Roman" w:hAnsi="Times New Roman" w:cs="Times New Roman"/>
          <w:sz w:val="24"/>
          <w:szCs w:val="24"/>
        </w:rPr>
        <w:t xml:space="preserve"> represents a monthly indicator of drought exposure or the number of drought months experienced during pregnancy or infancy. The remaining terms have been previously described.</w:t>
      </w:r>
    </w:p>
    <w:p w14:paraId="3B2BB92B" w14:textId="58B4E6E1" w:rsidR="003F6446" w:rsidRDefault="003F6446">
      <w:pPr>
        <w:rPr>
          <w:rFonts w:ascii="Times New Roman" w:hAnsi="Times New Roman" w:cs="Times New Roman"/>
          <w:sz w:val="24"/>
          <w:szCs w:val="24"/>
        </w:rPr>
      </w:pPr>
    </w:p>
    <w:sectPr w:rsidR="003F6446" w:rsidSect="00423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59182" w14:textId="77777777" w:rsidR="00423455" w:rsidRDefault="00423455" w:rsidP="007B162F">
      <w:pPr>
        <w:spacing w:after="0" w:line="240" w:lineRule="auto"/>
      </w:pPr>
      <w:r>
        <w:separator/>
      </w:r>
    </w:p>
  </w:endnote>
  <w:endnote w:type="continuationSeparator" w:id="0">
    <w:p w14:paraId="5C419102" w14:textId="77777777" w:rsidR="00423455" w:rsidRDefault="00423455" w:rsidP="007B162F">
      <w:pPr>
        <w:spacing w:after="0" w:line="240" w:lineRule="auto"/>
      </w:pPr>
      <w:r>
        <w:continuationSeparator/>
      </w:r>
    </w:p>
  </w:endnote>
  <w:endnote w:type="continuationNotice" w:id="1">
    <w:p w14:paraId="6BC7144F" w14:textId="77777777" w:rsidR="00423455" w:rsidRDefault="004234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5442B" w14:textId="77777777" w:rsidR="00423455" w:rsidRDefault="00423455" w:rsidP="007B162F">
      <w:pPr>
        <w:spacing w:after="0" w:line="240" w:lineRule="auto"/>
      </w:pPr>
      <w:r>
        <w:separator/>
      </w:r>
    </w:p>
  </w:footnote>
  <w:footnote w:type="continuationSeparator" w:id="0">
    <w:p w14:paraId="47DC1E5E" w14:textId="77777777" w:rsidR="00423455" w:rsidRDefault="00423455" w:rsidP="007B162F">
      <w:pPr>
        <w:spacing w:after="0" w:line="240" w:lineRule="auto"/>
      </w:pPr>
      <w:r>
        <w:continuationSeparator/>
      </w:r>
    </w:p>
  </w:footnote>
  <w:footnote w:type="continuationNotice" w:id="1">
    <w:p w14:paraId="41A8F104" w14:textId="77777777" w:rsidR="00423455" w:rsidRDefault="0042345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jc0N7ewMDMwNzdW0lEKTi0uzszPAykwM60FABD1zV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Pediat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rwvfat1xte0jezvwmx0ewppe0t0t000e5w&quot;&gt;Yale Research Library&lt;record-ids&gt;&lt;item&gt;430&lt;/item&gt;&lt;item&gt;433&lt;/item&gt;&lt;item&gt;440&lt;/item&gt;&lt;item&gt;1954&lt;/item&gt;&lt;item&gt;2003&lt;/item&gt;&lt;/record-ids&gt;&lt;/item&gt;&lt;/Libraries&gt;"/>
  </w:docVars>
  <w:rsids>
    <w:rsidRoot w:val="00534A95"/>
    <w:rsid w:val="00004A02"/>
    <w:rsid w:val="00004F11"/>
    <w:rsid w:val="00015505"/>
    <w:rsid w:val="000220C3"/>
    <w:rsid w:val="00022BE1"/>
    <w:rsid w:val="00023297"/>
    <w:rsid w:val="000235A7"/>
    <w:rsid w:val="00032541"/>
    <w:rsid w:val="00037AD5"/>
    <w:rsid w:val="0004119A"/>
    <w:rsid w:val="00042746"/>
    <w:rsid w:val="00043566"/>
    <w:rsid w:val="00045C5F"/>
    <w:rsid w:val="00045D5D"/>
    <w:rsid w:val="00054D26"/>
    <w:rsid w:val="00056BFE"/>
    <w:rsid w:val="00056F07"/>
    <w:rsid w:val="00057D7F"/>
    <w:rsid w:val="00061A2F"/>
    <w:rsid w:val="00065982"/>
    <w:rsid w:val="00067A63"/>
    <w:rsid w:val="00073BFB"/>
    <w:rsid w:val="00081A94"/>
    <w:rsid w:val="00082215"/>
    <w:rsid w:val="00082BD3"/>
    <w:rsid w:val="00082EEA"/>
    <w:rsid w:val="000837EF"/>
    <w:rsid w:val="00085692"/>
    <w:rsid w:val="000864BD"/>
    <w:rsid w:val="00087B00"/>
    <w:rsid w:val="00087CCF"/>
    <w:rsid w:val="00090622"/>
    <w:rsid w:val="00092E83"/>
    <w:rsid w:val="0009436B"/>
    <w:rsid w:val="000944DF"/>
    <w:rsid w:val="00094B02"/>
    <w:rsid w:val="000950DD"/>
    <w:rsid w:val="000961D9"/>
    <w:rsid w:val="000A0788"/>
    <w:rsid w:val="000A46C1"/>
    <w:rsid w:val="000A59BA"/>
    <w:rsid w:val="000A5D89"/>
    <w:rsid w:val="000B19E3"/>
    <w:rsid w:val="000B375C"/>
    <w:rsid w:val="000B61CA"/>
    <w:rsid w:val="000B66DB"/>
    <w:rsid w:val="000C5D92"/>
    <w:rsid w:val="000D01DF"/>
    <w:rsid w:val="000D4895"/>
    <w:rsid w:val="000D4CAB"/>
    <w:rsid w:val="000D5882"/>
    <w:rsid w:val="000E05EC"/>
    <w:rsid w:val="000E77F0"/>
    <w:rsid w:val="000F167F"/>
    <w:rsid w:val="000F4714"/>
    <w:rsid w:val="000F557D"/>
    <w:rsid w:val="000F6EE8"/>
    <w:rsid w:val="000F7328"/>
    <w:rsid w:val="00101D88"/>
    <w:rsid w:val="001036F2"/>
    <w:rsid w:val="00105289"/>
    <w:rsid w:val="00110789"/>
    <w:rsid w:val="00110812"/>
    <w:rsid w:val="00114546"/>
    <w:rsid w:val="00117477"/>
    <w:rsid w:val="001203D7"/>
    <w:rsid w:val="001209DC"/>
    <w:rsid w:val="0012353B"/>
    <w:rsid w:val="00132CAD"/>
    <w:rsid w:val="00132D6F"/>
    <w:rsid w:val="00134120"/>
    <w:rsid w:val="00134E3F"/>
    <w:rsid w:val="00135168"/>
    <w:rsid w:val="001354D3"/>
    <w:rsid w:val="001362BC"/>
    <w:rsid w:val="001431BE"/>
    <w:rsid w:val="001442ED"/>
    <w:rsid w:val="001444E1"/>
    <w:rsid w:val="00146201"/>
    <w:rsid w:val="00151550"/>
    <w:rsid w:val="0015212A"/>
    <w:rsid w:val="00152F42"/>
    <w:rsid w:val="0015435A"/>
    <w:rsid w:val="00155F3C"/>
    <w:rsid w:val="00164841"/>
    <w:rsid w:val="00170D10"/>
    <w:rsid w:val="00172B0B"/>
    <w:rsid w:val="00173B9A"/>
    <w:rsid w:val="001775F3"/>
    <w:rsid w:val="00182F76"/>
    <w:rsid w:val="00184EFD"/>
    <w:rsid w:val="00192883"/>
    <w:rsid w:val="001933C2"/>
    <w:rsid w:val="00196E26"/>
    <w:rsid w:val="00196EAE"/>
    <w:rsid w:val="00197FB8"/>
    <w:rsid w:val="001A09B9"/>
    <w:rsid w:val="001A449A"/>
    <w:rsid w:val="001A4B85"/>
    <w:rsid w:val="001A77EC"/>
    <w:rsid w:val="001B1329"/>
    <w:rsid w:val="001B749F"/>
    <w:rsid w:val="001C1BBB"/>
    <w:rsid w:val="001C21A5"/>
    <w:rsid w:val="001C4583"/>
    <w:rsid w:val="001C4DAD"/>
    <w:rsid w:val="001D4FA3"/>
    <w:rsid w:val="001D6405"/>
    <w:rsid w:val="001D697A"/>
    <w:rsid w:val="001D7F50"/>
    <w:rsid w:val="001E0C58"/>
    <w:rsid w:val="001E1E0D"/>
    <w:rsid w:val="001E3223"/>
    <w:rsid w:val="001E4277"/>
    <w:rsid w:val="001E4CC2"/>
    <w:rsid w:val="001E5112"/>
    <w:rsid w:val="001E53B9"/>
    <w:rsid w:val="001E7636"/>
    <w:rsid w:val="001F07C4"/>
    <w:rsid w:val="001F1714"/>
    <w:rsid w:val="001F2331"/>
    <w:rsid w:val="001F4D31"/>
    <w:rsid w:val="001F5968"/>
    <w:rsid w:val="001F78E1"/>
    <w:rsid w:val="00200B1E"/>
    <w:rsid w:val="002024EC"/>
    <w:rsid w:val="00205AAE"/>
    <w:rsid w:val="00207A7B"/>
    <w:rsid w:val="00207DC6"/>
    <w:rsid w:val="002105EE"/>
    <w:rsid w:val="002110DC"/>
    <w:rsid w:val="00211144"/>
    <w:rsid w:val="0021323F"/>
    <w:rsid w:val="00213E3A"/>
    <w:rsid w:val="002147FF"/>
    <w:rsid w:val="00215664"/>
    <w:rsid w:val="00215B68"/>
    <w:rsid w:val="002208A8"/>
    <w:rsid w:val="002227A5"/>
    <w:rsid w:val="002236CC"/>
    <w:rsid w:val="00225C71"/>
    <w:rsid w:val="002323C0"/>
    <w:rsid w:val="00232635"/>
    <w:rsid w:val="00233EE3"/>
    <w:rsid w:val="00236288"/>
    <w:rsid w:val="00236CE8"/>
    <w:rsid w:val="00240D63"/>
    <w:rsid w:val="00246F77"/>
    <w:rsid w:val="00247D0E"/>
    <w:rsid w:val="00255904"/>
    <w:rsid w:val="00255E5F"/>
    <w:rsid w:val="0025641C"/>
    <w:rsid w:val="00257C8F"/>
    <w:rsid w:val="00265562"/>
    <w:rsid w:val="0026659C"/>
    <w:rsid w:val="002739DB"/>
    <w:rsid w:val="0027469D"/>
    <w:rsid w:val="00274E20"/>
    <w:rsid w:val="0027686A"/>
    <w:rsid w:val="00277769"/>
    <w:rsid w:val="00290458"/>
    <w:rsid w:val="002944AC"/>
    <w:rsid w:val="0029693A"/>
    <w:rsid w:val="002A229A"/>
    <w:rsid w:val="002B1CE0"/>
    <w:rsid w:val="002B24D0"/>
    <w:rsid w:val="002B5C55"/>
    <w:rsid w:val="002B7ABE"/>
    <w:rsid w:val="002C2598"/>
    <w:rsid w:val="002C31F9"/>
    <w:rsid w:val="002C380E"/>
    <w:rsid w:val="002C68AE"/>
    <w:rsid w:val="002D3F68"/>
    <w:rsid w:val="002D5BA7"/>
    <w:rsid w:val="002D7C24"/>
    <w:rsid w:val="002E2E2E"/>
    <w:rsid w:val="002E4081"/>
    <w:rsid w:val="002E43F7"/>
    <w:rsid w:val="002E52B0"/>
    <w:rsid w:val="002E790D"/>
    <w:rsid w:val="002F03B1"/>
    <w:rsid w:val="002F2730"/>
    <w:rsid w:val="002F27FA"/>
    <w:rsid w:val="002F2C3E"/>
    <w:rsid w:val="002F3F62"/>
    <w:rsid w:val="002F61A8"/>
    <w:rsid w:val="002F66E9"/>
    <w:rsid w:val="002F6E6B"/>
    <w:rsid w:val="002F78FF"/>
    <w:rsid w:val="003038D0"/>
    <w:rsid w:val="00304BD0"/>
    <w:rsid w:val="00305356"/>
    <w:rsid w:val="00307463"/>
    <w:rsid w:val="00307FBA"/>
    <w:rsid w:val="00310715"/>
    <w:rsid w:val="003149EA"/>
    <w:rsid w:val="00314B64"/>
    <w:rsid w:val="00316160"/>
    <w:rsid w:val="00317A8F"/>
    <w:rsid w:val="00320832"/>
    <w:rsid w:val="003247BF"/>
    <w:rsid w:val="00325E50"/>
    <w:rsid w:val="00326016"/>
    <w:rsid w:val="00332A94"/>
    <w:rsid w:val="00333B5A"/>
    <w:rsid w:val="00335093"/>
    <w:rsid w:val="00335732"/>
    <w:rsid w:val="0033660B"/>
    <w:rsid w:val="003376C2"/>
    <w:rsid w:val="00341DA3"/>
    <w:rsid w:val="00342F79"/>
    <w:rsid w:val="00344289"/>
    <w:rsid w:val="003479B1"/>
    <w:rsid w:val="0035169C"/>
    <w:rsid w:val="0035296F"/>
    <w:rsid w:val="00352B08"/>
    <w:rsid w:val="00355BDB"/>
    <w:rsid w:val="00356285"/>
    <w:rsid w:val="00356899"/>
    <w:rsid w:val="00361C77"/>
    <w:rsid w:val="00365E61"/>
    <w:rsid w:val="0036725C"/>
    <w:rsid w:val="00367FA0"/>
    <w:rsid w:val="00367FC8"/>
    <w:rsid w:val="00370321"/>
    <w:rsid w:val="0037697C"/>
    <w:rsid w:val="0038193D"/>
    <w:rsid w:val="00382014"/>
    <w:rsid w:val="003847A5"/>
    <w:rsid w:val="0038567E"/>
    <w:rsid w:val="00386411"/>
    <w:rsid w:val="00391BEB"/>
    <w:rsid w:val="00392080"/>
    <w:rsid w:val="003932E4"/>
    <w:rsid w:val="00393E74"/>
    <w:rsid w:val="00394D4A"/>
    <w:rsid w:val="00395E00"/>
    <w:rsid w:val="00397804"/>
    <w:rsid w:val="003A0225"/>
    <w:rsid w:val="003A220E"/>
    <w:rsid w:val="003A2E72"/>
    <w:rsid w:val="003B03D8"/>
    <w:rsid w:val="003B3604"/>
    <w:rsid w:val="003B5F39"/>
    <w:rsid w:val="003B7A8C"/>
    <w:rsid w:val="003C1985"/>
    <w:rsid w:val="003C49A2"/>
    <w:rsid w:val="003C54C7"/>
    <w:rsid w:val="003C558C"/>
    <w:rsid w:val="003C6CDB"/>
    <w:rsid w:val="003D05DA"/>
    <w:rsid w:val="003E4151"/>
    <w:rsid w:val="003E4410"/>
    <w:rsid w:val="003F6446"/>
    <w:rsid w:val="003F714D"/>
    <w:rsid w:val="00405847"/>
    <w:rsid w:val="004110C9"/>
    <w:rsid w:val="004122C8"/>
    <w:rsid w:val="004132B4"/>
    <w:rsid w:val="004139AA"/>
    <w:rsid w:val="00417E1B"/>
    <w:rsid w:val="00420557"/>
    <w:rsid w:val="004216EB"/>
    <w:rsid w:val="00422280"/>
    <w:rsid w:val="00423455"/>
    <w:rsid w:val="00424153"/>
    <w:rsid w:val="004261C9"/>
    <w:rsid w:val="00430858"/>
    <w:rsid w:val="00432BA5"/>
    <w:rsid w:val="00433B3B"/>
    <w:rsid w:val="00433F38"/>
    <w:rsid w:val="00434B67"/>
    <w:rsid w:val="00435AE7"/>
    <w:rsid w:val="00444D21"/>
    <w:rsid w:val="004459E5"/>
    <w:rsid w:val="004461CA"/>
    <w:rsid w:val="00446F5E"/>
    <w:rsid w:val="004534CB"/>
    <w:rsid w:val="00455691"/>
    <w:rsid w:val="004634F0"/>
    <w:rsid w:val="004642A5"/>
    <w:rsid w:val="004654AC"/>
    <w:rsid w:val="0046693A"/>
    <w:rsid w:val="00466C32"/>
    <w:rsid w:val="00467B8C"/>
    <w:rsid w:val="004729AD"/>
    <w:rsid w:val="00474897"/>
    <w:rsid w:val="00480DEF"/>
    <w:rsid w:val="004825E0"/>
    <w:rsid w:val="00482BD2"/>
    <w:rsid w:val="004840A8"/>
    <w:rsid w:val="00485608"/>
    <w:rsid w:val="00486B52"/>
    <w:rsid w:val="00486BB8"/>
    <w:rsid w:val="004926C6"/>
    <w:rsid w:val="0049318D"/>
    <w:rsid w:val="0049414D"/>
    <w:rsid w:val="0049551A"/>
    <w:rsid w:val="004968AA"/>
    <w:rsid w:val="004A2D42"/>
    <w:rsid w:val="004B04C5"/>
    <w:rsid w:val="004B641F"/>
    <w:rsid w:val="004B730D"/>
    <w:rsid w:val="004C64D5"/>
    <w:rsid w:val="004C7AD2"/>
    <w:rsid w:val="004C7E51"/>
    <w:rsid w:val="004D1533"/>
    <w:rsid w:val="004D3FE9"/>
    <w:rsid w:val="004E1318"/>
    <w:rsid w:val="004E1628"/>
    <w:rsid w:val="004E163E"/>
    <w:rsid w:val="004E2E23"/>
    <w:rsid w:val="004E4D46"/>
    <w:rsid w:val="004E5918"/>
    <w:rsid w:val="004E7B14"/>
    <w:rsid w:val="004E7F20"/>
    <w:rsid w:val="004F1432"/>
    <w:rsid w:val="004F2750"/>
    <w:rsid w:val="004F3414"/>
    <w:rsid w:val="004F5DB5"/>
    <w:rsid w:val="005019A9"/>
    <w:rsid w:val="005031BC"/>
    <w:rsid w:val="005042DA"/>
    <w:rsid w:val="005051A8"/>
    <w:rsid w:val="00506EF7"/>
    <w:rsid w:val="005108D3"/>
    <w:rsid w:val="00512D79"/>
    <w:rsid w:val="00516C5A"/>
    <w:rsid w:val="00522DCA"/>
    <w:rsid w:val="00531724"/>
    <w:rsid w:val="005319B6"/>
    <w:rsid w:val="00534A49"/>
    <w:rsid w:val="00534A95"/>
    <w:rsid w:val="00542D7E"/>
    <w:rsid w:val="00543E57"/>
    <w:rsid w:val="0054570C"/>
    <w:rsid w:val="00545CEE"/>
    <w:rsid w:val="0054767F"/>
    <w:rsid w:val="00547F65"/>
    <w:rsid w:val="00555830"/>
    <w:rsid w:val="00555A89"/>
    <w:rsid w:val="00557F09"/>
    <w:rsid w:val="00563B93"/>
    <w:rsid w:val="005733ED"/>
    <w:rsid w:val="00576768"/>
    <w:rsid w:val="005769F5"/>
    <w:rsid w:val="00580F0D"/>
    <w:rsid w:val="005870F5"/>
    <w:rsid w:val="005902FF"/>
    <w:rsid w:val="00591253"/>
    <w:rsid w:val="0059403A"/>
    <w:rsid w:val="005942CE"/>
    <w:rsid w:val="00594F53"/>
    <w:rsid w:val="005A09E6"/>
    <w:rsid w:val="005A11B6"/>
    <w:rsid w:val="005A1779"/>
    <w:rsid w:val="005A4CB7"/>
    <w:rsid w:val="005A4E27"/>
    <w:rsid w:val="005A78F6"/>
    <w:rsid w:val="005A7CD7"/>
    <w:rsid w:val="005B36EA"/>
    <w:rsid w:val="005B7776"/>
    <w:rsid w:val="005C0511"/>
    <w:rsid w:val="005C0AB7"/>
    <w:rsid w:val="005C11CC"/>
    <w:rsid w:val="005C3C2F"/>
    <w:rsid w:val="005C417B"/>
    <w:rsid w:val="005C49C7"/>
    <w:rsid w:val="005C5E9C"/>
    <w:rsid w:val="005C628F"/>
    <w:rsid w:val="005C6728"/>
    <w:rsid w:val="005D3B3C"/>
    <w:rsid w:val="005D5C60"/>
    <w:rsid w:val="005D6FCC"/>
    <w:rsid w:val="005D7928"/>
    <w:rsid w:val="005E04A3"/>
    <w:rsid w:val="005E1BFB"/>
    <w:rsid w:val="005E55B7"/>
    <w:rsid w:val="005E60EB"/>
    <w:rsid w:val="005E635F"/>
    <w:rsid w:val="005F7524"/>
    <w:rsid w:val="00600A9C"/>
    <w:rsid w:val="00602960"/>
    <w:rsid w:val="00603360"/>
    <w:rsid w:val="00603A85"/>
    <w:rsid w:val="00603D0A"/>
    <w:rsid w:val="00604176"/>
    <w:rsid w:val="00605E73"/>
    <w:rsid w:val="006077E8"/>
    <w:rsid w:val="0061097A"/>
    <w:rsid w:val="006112B0"/>
    <w:rsid w:val="00611874"/>
    <w:rsid w:val="00614B8B"/>
    <w:rsid w:val="006154EE"/>
    <w:rsid w:val="00623077"/>
    <w:rsid w:val="00623F42"/>
    <w:rsid w:val="00623F6A"/>
    <w:rsid w:val="00624521"/>
    <w:rsid w:val="00625ACF"/>
    <w:rsid w:val="00627A05"/>
    <w:rsid w:val="006335FC"/>
    <w:rsid w:val="0063590A"/>
    <w:rsid w:val="0063647B"/>
    <w:rsid w:val="00637772"/>
    <w:rsid w:val="00640273"/>
    <w:rsid w:val="0064395A"/>
    <w:rsid w:val="00647726"/>
    <w:rsid w:val="00647AB5"/>
    <w:rsid w:val="00653425"/>
    <w:rsid w:val="00653A57"/>
    <w:rsid w:val="00656F89"/>
    <w:rsid w:val="006578D1"/>
    <w:rsid w:val="00667348"/>
    <w:rsid w:val="00670156"/>
    <w:rsid w:val="006727E3"/>
    <w:rsid w:val="00672A7B"/>
    <w:rsid w:val="00675BF7"/>
    <w:rsid w:val="00675C96"/>
    <w:rsid w:val="006772C1"/>
    <w:rsid w:val="006776B0"/>
    <w:rsid w:val="0068063F"/>
    <w:rsid w:val="00683FB9"/>
    <w:rsid w:val="006851BB"/>
    <w:rsid w:val="0068793A"/>
    <w:rsid w:val="00690C99"/>
    <w:rsid w:val="00691D3B"/>
    <w:rsid w:val="00691F3E"/>
    <w:rsid w:val="0069239F"/>
    <w:rsid w:val="00692C9F"/>
    <w:rsid w:val="00696F61"/>
    <w:rsid w:val="006A2542"/>
    <w:rsid w:val="006A2F17"/>
    <w:rsid w:val="006A4F85"/>
    <w:rsid w:val="006A7109"/>
    <w:rsid w:val="006B11C1"/>
    <w:rsid w:val="006B13BF"/>
    <w:rsid w:val="006B4437"/>
    <w:rsid w:val="006B7834"/>
    <w:rsid w:val="006C2D7C"/>
    <w:rsid w:val="006C37E2"/>
    <w:rsid w:val="006C4A7B"/>
    <w:rsid w:val="006C5AE7"/>
    <w:rsid w:val="006C5EC4"/>
    <w:rsid w:val="006D3F39"/>
    <w:rsid w:val="006E093C"/>
    <w:rsid w:val="006E3C6A"/>
    <w:rsid w:val="006F49B5"/>
    <w:rsid w:val="006F574D"/>
    <w:rsid w:val="006F6D13"/>
    <w:rsid w:val="0070356F"/>
    <w:rsid w:val="007038E4"/>
    <w:rsid w:val="00703BFE"/>
    <w:rsid w:val="007049D4"/>
    <w:rsid w:val="00705036"/>
    <w:rsid w:val="00705569"/>
    <w:rsid w:val="00706CF9"/>
    <w:rsid w:val="00712C90"/>
    <w:rsid w:val="0071357A"/>
    <w:rsid w:val="00713707"/>
    <w:rsid w:val="00715251"/>
    <w:rsid w:val="00717A46"/>
    <w:rsid w:val="00717F77"/>
    <w:rsid w:val="0073051F"/>
    <w:rsid w:val="00730533"/>
    <w:rsid w:val="00735C59"/>
    <w:rsid w:val="007361A4"/>
    <w:rsid w:val="00737116"/>
    <w:rsid w:val="00737F1C"/>
    <w:rsid w:val="00741C06"/>
    <w:rsid w:val="00741FE2"/>
    <w:rsid w:val="00746945"/>
    <w:rsid w:val="00751194"/>
    <w:rsid w:val="00751E89"/>
    <w:rsid w:val="00752131"/>
    <w:rsid w:val="0075512E"/>
    <w:rsid w:val="0075564B"/>
    <w:rsid w:val="007628B9"/>
    <w:rsid w:val="00762BB6"/>
    <w:rsid w:val="007635E3"/>
    <w:rsid w:val="007645EC"/>
    <w:rsid w:val="00766F1C"/>
    <w:rsid w:val="00774484"/>
    <w:rsid w:val="00777557"/>
    <w:rsid w:val="00780566"/>
    <w:rsid w:val="00780CA8"/>
    <w:rsid w:val="00781A60"/>
    <w:rsid w:val="0079182E"/>
    <w:rsid w:val="00793D3B"/>
    <w:rsid w:val="00794FAE"/>
    <w:rsid w:val="00796D42"/>
    <w:rsid w:val="007A399E"/>
    <w:rsid w:val="007A4FDC"/>
    <w:rsid w:val="007A56DF"/>
    <w:rsid w:val="007B00CC"/>
    <w:rsid w:val="007B0ABE"/>
    <w:rsid w:val="007B162F"/>
    <w:rsid w:val="007B1D2C"/>
    <w:rsid w:val="007B5E39"/>
    <w:rsid w:val="007C77D9"/>
    <w:rsid w:val="007D4C11"/>
    <w:rsid w:val="007D6C2A"/>
    <w:rsid w:val="007E0167"/>
    <w:rsid w:val="007E17C0"/>
    <w:rsid w:val="007E32E9"/>
    <w:rsid w:val="007F0D27"/>
    <w:rsid w:val="007F47D7"/>
    <w:rsid w:val="007F6904"/>
    <w:rsid w:val="0080059A"/>
    <w:rsid w:val="0080721D"/>
    <w:rsid w:val="00810BB1"/>
    <w:rsid w:val="0081359F"/>
    <w:rsid w:val="00815818"/>
    <w:rsid w:val="00821B4A"/>
    <w:rsid w:val="008239A7"/>
    <w:rsid w:val="0082527A"/>
    <w:rsid w:val="00825C88"/>
    <w:rsid w:val="00827776"/>
    <w:rsid w:val="008307C9"/>
    <w:rsid w:val="00833248"/>
    <w:rsid w:val="008332AD"/>
    <w:rsid w:val="00833544"/>
    <w:rsid w:val="00837672"/>
    <w:rsid w:val="00837AD5"/>
    <w:rsid w:val="00840CFF"/>
    <w:rsid w:val="0084354B"/>
    <w:rsid w:val="00844A0A"/>
    <w:rsid w:val="00852EBE"/>
    <w:rsid w:val="00856EFE"/>
    <w:rsid w:val="00861875"/>
    <w:rsid w:val="00863618"/>
    <w:rsid w:val="008661B8"/>
    <w:rsid w:val="00872F5B"/>
    <w:rsid w:val="00876F47"/>
    <w:rsid w:val="008805E0"/>
    <w:rsid w:val="00880928"/>
    <w:rsid w:val="00883C41"/>
    <w:rsid w:val="00883DBA"/>
    <w:rsid w:val="00890731"/>
    <w:rsid w:val="008A115E"/>
    <w:rsid w:val="008A24D9"/>
    <w:rsid w:val="008A3D85"/>
    <w:rsid w:val="008A3EED"/>
    <w:rsid w:val="008A63AF"/>
    <w:rsid w:val="008B3B5D"/>
    <w:rsid w:val="008B67E6"/>
    <w:rsid w:val="008B6F43"/>
    <w:rsid w:val="008B79C1"/>
    <w:rsid w:val="008C0095"/>
    <w:rsid w:val="008C0871"/>
    <w:rsid w:val="008C29B3"/>
    <w:rsid w:val="008C4837"/>
    <w:rsid w:val="008C585E"/>
    <w:rsid w:val="008D329E"/>
    <w:rsid w:val="008D3E65"/>
    <w:rsid w:val="008D680D"/>
    <w:rsid w:val="008E227A"/>
    <w:rsid w:val="008E462A"/>
    <w:rsid w:val="008E5616"/>
    <w:rsid w:val="008E68D8"/>
    <w:rsid w:val="008E6E96"/>
    <w:rsid w:val="008E6FA3"/>
    <w:rsid w:val="008F1CD1"/>
    <w:rsid w:val="008F4488"/>
    <w:rsid w:val="008F59A4"/>
    <w:rsid w:val="00901EC1"/>
    <w:rsid w:val="0090273C"/>
    <w:rsid w:val="009034E3"/>
    <w:rsid w:val="00904922"/>
    <w:rsid w:val="00904BF3"/>
    <w:rsid w:val="00905F3C"/>
    <w:rsid w:val="009062ED"/>
    <w:rsid w:val="009071F3"/>
    <w:rsid w:val="009077B8"/>
    <w:rsid w:val="00910568"/>
    <w:rsid w:val="009130F6"/>
    <w:rsid w:val="009149D7"/>
    <w:rsid w:val="00914EDB"/>
    <w:rsid w:val="00915F50"/>
    <w:rsid w:val="0092203E"/>
    <w:rsid w:val="009315F1"/>
    <w:rsid w:val="009315F6"/>
    <w:rsid w:val="009327EF"/>
    <w:rsid w:val="0093380E"/>
    <w:rsid w:val="00933BA6"/>
    <w:rsid w:val="00934DFD"/>
    <w:rsid w:val="00935674"/>
    <w:rsid w:val="0093672C"/>
    <w:rsid w:val="00941AC3"/>
    <w:rsid w:val="00942F77"/>
    <w:rsid w:val="00943EAB"/>
    <w:rsid w:val="00944F8F"/>
    <w:rsid w:val="0094561D"/>
    <w:rsid w:val="00950C30"/>
    <w:rsid w:val="00952D88"/>
    <w:rsid w:val="00953E6A"/>
    <w:rsid w:val="00957700"/>
    <w:rsid w:val="00957E28"/>
    <w:rsid w:val="00960B5A"/>
    <w:rsid w:val="0096130A"/>
    <w:rsid w:val="00962718"/>
    <w:rsid w:val="009637F1"/>
    <w:rsid w:val="00963EDD"/>
    <w:rsid w:val="00965A34"/>
    <w:rsid w:val="0097134F"/>
    <w:rsid w:val="00971490"/>
    <w:rsid w:val="009753E5"/>
    <w:rsid w:val="009760CF"/>
    <w:rsid w:val="0097711B"/>
    <w:rsid w:val="00977B78"/>
    <w:rsid w:val="00981CBA"/>
    <w:rsid w:val="00984308"/>
    <w:rsid w:val="00991DA4"/>
    <w:rsid w:val="009923CE"/>
    <w:rsid w:val="009958FA"/>
    <w:rsid w:val="009A2ADE"/>
    <w:rsid w:val="009A33F3"/>
    <w:rsid w:val="009B0823"/>
    <w:rsid w:val="009B2604"/>
    <w:rsid w:val="009B260A"/>
    <w:rsid w:val="009B5601"/>
    <w:rsid w:val="009B6918"/>
    <w:rsid w:val="009B7E1A"/>
    <w:rsid w:val="009C129B"/>
    <w:rsid w:val="009C17F1"/>
    <w:rsid w:val="009C1F4C"/>
    <w:rsid w:val="009C1FEA"/>
    <w:rsid w:val="009C295F"/>
    <w:rsid w:val="009C2F5A"/>
    <w:rsid w:val="009C379A"/>
    <w:rsid w:val="009C5401"/>
    <w:rsid w:val="009C7E8D"/>
    <w:rsid w:val="009D025E"/>
    <w:rsid w:val="009D288D"/>
    <w:rsid w:val="009D2A6B"/>
    <w:rsid w:val="009D2E2C"/>
    <w:rsid w:val="009D46B6"/>
    <w:rsid w:val="009D4B89"/>
    <w:rsid w:val="009E2FAE"/>
    <w:rsid w:val="009E33AE"/>
    <w:rsid w:val="009E4DE4"/>
    <w:rsid w:val="009F6752"/>
    <w:rsid w:val="009F75AB"/>
    <w:rsid w:val="00A03B80"/>
    <w:rsid w:val="00A07C3C"/>
    <w:rsid w:val="00A12984"/>
    <w:rsid w:val="00A134EF"/>
    <w:rsid w:val="00A13A1B"/>
    <w:rsid w:val="00A13C4F"/>
    <w:rsid w:val="00A16213"/>
    <w:rsid w:val="00A20301"/>
    <w:rsid w:val="00A20C45"/>
    <w:rsid w:val="00A2165E"/>
    <w:rsid w:val="00A22359"/>
    <w:rsid w:val="00A2315E"/>
    <w:rsid w:val="00A247FA"/>
    <w:rsid w:val="00A24A53"/>
    <w:rsid w:val="00A26AD7"/>
    <w:rsid w:val="00A31CCE"/>
    <w:rsid w:val="00A35231"/>
    <w:rsid w:val="00A35B52"/>
    <w:rsid w:val="00A37317"/>
    <w:rsid w:val="00A4024D"/>
    <w:rsid w:val="00A42BAB"/>
    <w:rsid w:val="00A449CB"/>
    <w:rsid w:val="00A46F0C"/>
    <w:rsid w:val="00A50340"/>
    <w:rsid w:val="00A522A1"/>
    <w:rsid w:val="00A53EA6"/>
    <w:rsid w:val="00A548B0"/>
    <w:rsid w:val="00A54C87"/>
    <w:rsid w:val="00A6038E"/>
    <w:rsid w:val="00A61B4F"/>
    <w:rsid w:val="00A637F7"/>
    <w:rsid w:val="00A66704"/>
    <w:rsid w:val="00A667D0"/>
    <w:rsid w:val="00A701B8"/>
    <w:rsid w:val="00A73395"/>
    <w:rsid w:val="00A7599D"/>
    <w:rsid w:val="00A80202"/>
    <w:rsid w:val="00A82D92"/>
    <w:rsid w:val="00A848B2"/>
    <w:rsid w:val="00A85604"/>
    <w:rsid w:val="00A86A9B"/>
    <w:rsid w:val="00A87BCC"/>
    <w:rsid w:val="00A900C6"/>
    <w:rsid w:val="00A901E6"/>
    <w:rsid w:val="00A919AA"/>
    <w:rsid w:val="00A91C88"/>
    <w:rsid w:val="00A9356E"/>
    <w:rsid w:val="00A963BC"/>
    <w:rsid w:val="00AA0014"/>
    <w:rsid w:val="00AA1879"/>
    <w:rsid w:val="00AB021E"/>
    <w:rsid w:val="00AC0401"/>
    <w:rsid w:val="00AC1329"/>
    <w:rsid w:val="00AC461A"/>
    <w:rsid w:val="00AC5D0E"/>
    <w:rsid w:val="00AC680B"/>
    <w:rsid w:val="00AC6DEE"/>
    <w:rsid w:val="00AC734A"/>
    <w:rsid w:val="00AC7D2D"/>
    <w:rsid w:val="00AD2137"/>
    <w:rsid w:val="00AD3FE7"/>
    <w:rsid w:val="00AD5D71"/>
    <w:rsid w:val="00AD64D1"/>
    <w:rsid w:val="00AD7661"/>
    <w:rsid w:val="00AE0C20"/>
    <w:rsid w:val="00AE5D8A"/>
    <w:rsid w:val="00AE6048"/>
    <w:rsid w:val="00AE647E"/>
    <w:rsid w:val="00AE682D"/>
    <w:rsid w:val="00AF0A54"/>
    <w:rsid w:val="00AF0F62"/>
    <w:rsid w:val="00AF182C"/>
    <w:rsid w:val="00AF39FF"/>
    <w:rsid w:val="00AF3B68"/>
    <w:rsid w:val="00AF6014"/>
    <w:rsid w:val="00B0046D"/>
    <w:rsid w:val="00B01A34"/>
    <w:rsid w:val="00B022EE"/>
    <w:rsid w:val="00B035E8"/>
    <w:rsid w:val="00B0368D"/>
    <w:rsid w:val="00B03F74"/>
    <w:rsid w:val="00B052C1"/>
    <w:rsid w:val="00B0544A"/>
    <w:rsid w:val="00B055B7"/>
    <w:rsid w:val="00B06CAB"/>
    <w:rsid w:val="00B12DD9"/>
    <w:rsid w:val="00B12E6C"/>
    <w:rsid w:val="00B13276"/>
    <w:rsid w:val="00B154AF"/>
    <w:rsid w:val="00B1718F"/>
    <w:rsid w:val="00B20A23"/>
    <w:rsid w:val="00B218B1"/>
    <w:rsid w:val="00B23959"/>
    <w:rsid w:val="00B24590"/>
    <w:rsid w:val="00B31486"/>
    <w:rsid w:val="00B35141"/>
    <w:rsid w:val="00B35504"/>
    <w:rsid w:val="00B35766"/>
    <w:rsid w:val="00B42DAB"/>
    <w:rsid w:val="00B43861"/>
    <w:rsid w:val="00B43DBA"/>
    <w:rsid w:val="00B43FC3"/>
    <w:rsid w:val="00B457E0"/>
    <w:rsid w:val="00B45E3E"/>
    <w:rsid w:val="00B507D2"/>
    <w:rsid w:val="00B50E15"/>
    <w:rsid w:val="00B54455"/>
    <w:rsid w:val="00B54B28"/>
    <w:rsid w:val="00B56B30"/>
    <w:rsid w:val="00B61273"/>
    <w:rsid w:val="00B6161B"/>
    <w:rsid w:val="00B61815"/>
    <w:rsid w:val="00B6444A"/>
    <w:rsid w:val="00B66C7B"/>
    <w:rsid w:val="00B66D1E"/>
    <w:rsid w:val="00B71C5D"/>
    <w:rsid w:val="00B73426"/>
    <w:rsid w:val="00B75BE8"/>
    <w:rsid w:val="00B77E65"/>
    <w:rsid w:val="00B80800"/>
    <w:rsid w:val="00B81262"/>
    <w:rsid w:val="00B81447"/>
    <w:rsid w:val="00B86269"/>
    <w:rsid w:val="00B86C09"/>
    <w:rsid w:val="00B86E02"/>
    <w:rsid w:val="00B87AF7"/>
    <w:rsid w:val="00B87FD4"/>
    <w:rsid w:val="00B955BA"/>
    <w:rsid w:val="00B95988"/>
    <w:rsid w:val="00B95A53"/>
    <w:rsid w:val="00BA1583"/>
    <w:rsid w:val="00BA6AA7"/>
    <w:rsid w:val="00BB10F3"/>
    <w:rsid w:val="00BB1551"/>
    <w:rsid w:val="00BB247C"/>
    <w:rsid w:val="00BB62EB"/>
    <w:rsid w:val="00BB63C2"/>
    <w:rsid w:val="00BB70B1"/>
    <w:rsid w:val="00BC005D"/>
    <w:rsid w:val="00BC11C3"/>
    <w:rsid w:val="00BC5A31"/>
    <w:rsid w:val="00BC760F"/>
    <w:rsid w:val="00BC7C15"/>
    <w:rsid w:val="00BD25B1"/>
    <w:rsid w:val="00BD439E"/>
    <w:rsid w:val="00BD4DE0"/>
    <w:rsid w:val="00BD589D"/>
    <w:rsid w:val="00BD6C64"/>
    <w:rsid w:val="00BD7A3A"/>
    <w:rsid w:val="00BD7F2C"/>
    <w:rsid w:val="00BE0D42"/>
    <w:rsid w:val="00BE10C6"/>
    <w:rsid w:val="00BF1D06"/>
    <w:rsid w:val="00BF3E10"/>
    <w:rsid w:val="00BF66A1"/>
    <w:rsid w:val="00BF66D8"/>
    <w:rsid w:val="00C00DCA"/>
    <w:rsid w:val="00C0648D"/>
    <w:rsid w:val="00C06A7C"/>
    <w:rsid w:val="00C11E1E"/>
    <w:rsid w:val="00C15F96"/>
    <w:rsid w:val="00C24566"/>
    <w:rsid w:val="00C2618E"/>
    <w:rsid w:val="00C26463"/>
    <w:rsid w:val="00C27F76"/>
    <w:rsid w:val="00C33BFE"/>
    <w:rsid w:val="00C33D0D"/>
    <w:rsid w:val="00C35449"/>
    <w:rsid w:val="00C36CCA"/>
    <w:rsid w:val="00C37231"/>
    <w:rsid w:val="00C40D9C"/>
    <w:rsid w:val="00C442F5"/>
    <w:rsid w:val="00C44EF3"/>
    <w:rsid w:val="00C45EB5"/>
    <w:rsid w:val="00C53216"/>
    <w:rsid w:val="00C5470F"/>
    <w:rsid w:val="00C5578D"/>
    <w:rsid w:val="00C56554"/>
    <w:rsid w:val="00C62732"/>
    <w:rsid w:val="00C62843"/>
    <w:rsid w:val="00C6494B"/>
    <w:rsid w:val="00C67F6D"/>
    <w:rsid w:val="00C70DDC"/>
    <w:rsid w:val="00C73D73"/>
    <w:rsid w:val="00C75518"/>
    <w:rsid w:val="00C76054"/>
    <w:rsid w:val="00C84949"/>
    <w:rsid w:val="00C9069C"/>
    <w:rsid w:val="00C9203F"/>
    <w:rsid w:val="00C92BD2"/>
    <w:rsid w:val="00C92DC1"/>
    <w:rsid w:val="00C93789"/>
    <w:rsid w:val="00C95141"/>
    <w:rsid w:val="00CA4473"/>
    <w:rsid w:val="00CA49A6"/>
    <w:rsid w:val="00CA4CF9"/>
    <w:rsid w:val="00CA6686"/>
    <w:rsid w:val="00CB0D2C"/>
    <w:rsid w:val="00CB21F1"/>
    <w:rsid w:val="00CB761F"/>
    <w:rsid w:val="00CB7AB6"/>
    <w:rsid w:val="00CB7ABC"/>
    <w:rsid w:val="00CC210D"/>
    <w:rsid w:val="00CD1350"/>
    <w:rsid w:val="00CD30C6"/>
    <w:rsid w:val="00CD6CB4"/>
    <w:rsid w:val="00CE2650"/>
    <w:rsid w:val="00CE2955"/>
    <w:rsid w:val="00CE6E18"/>
    <w:rsid w:val="00CE6EB1"/>
    <w:rsid w:val="00CF11B0"/>
    <w:rsid w:val="00CF1DA5"/>
    <w:rsid w:val="00CF2F5A"/>
    <w:rsid w:val="00CF3919"/>
    <w:rsid w:val="00CF4076"/>
    <w:rsid w:val="00CF5EA9"/>
    <w:rsid w:val="00CF6AE2"/>
    <w:rsid w:val="00CF6FD6"/>
    <w:rsid w:val="00D00D16"/>
    <w:rsid w:val="00D0155A"/>
    <w:rsid w:val="00D01B21"/>
    <w:rsid w:val="00D06406"/>
    <w:rsid w:val="00D07834"/>
    <w:rsid w:val="00D107D2"/>
    <w:rsid w:val="00D11011"/>
    <w:rsid w:val="00D11603"/>
    <w:rsid w:val="00D12705"/>
    <w:rsid w:val="00D15A44"/>
    <w:rsid w:val="00D1662E"/>
    <w:rsid w:val="00D17E42"/>
    <w:rsid w:val="00D2420E"/>
    <w:rsid w:val="00D25080"/>
    <w:rsid w:val="00D277A1"/>
    <w:rsid w:val="00D312D7"/>
    <w:rsid w:val="00D313D4"/>
    <w:rsid w:val="00D34278"/>
    <w:rsid w:val="00D37720"/>
    <w:rsid w:val="00D43806"/>
    <w:rsid w:val="00D46449"/>
    <w:rsid w:val="00D4645E"/>
    <w:rsid w:val="00D522DC"/>
    <w:rsid w:val="00D53822"/>
    <w:rsid w:val="00D54140"/>
    <w:rsid w:val="00D54202"/>
    <w:rsid w:val="00D55258"/>
    <w:rsid w:val="00D56208"/>
    <w:rsid w:val="00D6000B"/>
    <w:rsid w:val="00D60BAE"/>
    <w:rsid w:val="00D6235B"/>
    <w:rsid w:val="00D64422"/>
    <w:rsid w:val="00D651BD"/>
    <w:rsid w:val="00D661FD"/>
    <w:rsid w:val="00D67FB7"/>
    <w:rsid w:val="00D7152D"/>
    <w:rsid w:val="00D71620"/>
    <w:rsid w:val="00D7275E"/>
    <w:rsid w:val="00D80115"/>
    <w:rsid w:val="00D803C1"/>
    <w:rsid w:val="00D8406C"/>
    <w:rsid w:val="00D84E54"/>
    <w:rsid w:val="00D85839"/>
    <w:rsid w:val="00D910C0"/>
    <w:rsid w:val="00D91CC8"/>
    <w:rsid w:val="00D9327C"/>
    <w:rsid w:val="00D944CD"/>
    <w:rsid w:val="00D9517F"/>
    <w:rsid w:val="00D956B3"/>
    <w:rsid w:val="00D96208"/>
    <w:rsid w:val="00DA0E1E"/>
    <w:rsid w:val="00DA150E"/>
    <w:rsid w:val="00DA37FA"/>
    <w:rsid w:val="00DA3C5A"/>
    <w:rsid w:val="00DA3D7B"/>
    <w:rsid w:val="00DA7079"/>
    <w:rsid w:val="00DA7AC2"/>
    <w:rsid w:val="00DB1032"/>
    <w:rsid w:val="00DB2587"/>
    <w:rsid w:val="00DB7F1E"/>
    <w:rsid w:val="00DC17F1"/>
    <w:rsid w:val="00DC18FD"/>
    <w:rsid w:val="00DC4074"/>
    <w:rsid w:val="00DC4C15"/>
    <w:rsid w:val="00DD4F19"/>
    <w:rsid w:val="00DD4FDE"/>
    <w:rsid w:val="00DD57C6"/>
    <w:rsid w:val="00DD6375"/>
    <w:rsid w:val="00DE116E"/>
    <w:rsid w:val="00DE6B0E"/>
    <w:rsid w:val="00DE76E8"/>
    <w:rsid w:val="00DF0DE5"/>
    <w:rsid w:val="00DF138C"/>
    <w:rsid w:val="00DF1916"/>
    <w:rsid w:val="00DF2655"/>
    <w:rsid w:val="00DF2A24"/>
    <w:rsid w:val="00DF41BA"/>
    <w:rsid w:val="00DF4E72"/>
    <w:rsid w:val="00DF6046"/>
    <w:rsid w:val="00E015B2"/>
    <w:rsid w:val="00E037C5"/>
    <w:rsid w:val="00E04094"/>
    <w:rsid w:val="00E04A4A"/>
    <w:rsid w:val="00E06E07"/>
    <w:rsid w:val="00E10F4E"/>
    <w:rsid w:val="00E11719"/>
    <w:rsid w:val="00E1272C"/>
    <w:rsid w:val="00E14CBF"/>
    <w:rsid w:val="00E165B5"/>
    <w:rsid w:val="00E2039C"/>
    <w:rsid w:val="00E20613"/>
    <w:rsid w:val="00E2072C"/>
    <w:rsid w:val="00E22C5E"/>
    <w:rsid w:val="00E25355"/>
    <w:rsid w:val="00E2610B"/>
    <w:rsid w:val="00E322B4"/>
    <w:rsid w:val="00E3304F"/>
    <w:rsid w:val="00E35634"/>
    <w:rsid w:val="00E40167"/>
    <w:rsid w:val="00E41D55"/>
    <w:rsid w:val="00E43CDC"/>
    <w:rsid w:val="00E45A1C"/>
    <w:rsid w:val="00E53597"/>
    <w:rsid w:val="00E547CB"/>
    <w:rsid w:val="00E5671F"/>
    <w:rsid w:val="00E56900"/>
    <w:rsid w:val="00E56A84"/>
    <w:rsid w:val="00E56C54"/>
    <w:rsid w:val="00E57B9A"/>
    <w:rsid w:val="00E57D34"/>
    <w:rsid w:val="00E601B2"/>
    <w:rsid w:val="00E60275"/>
    <w:rsid w:val="00E60996"/>
    <w:rsid w:val="00E613CC"/>
    <w:rsid w:val="00E62DEB"/>
    <w:rsid w:val="00E6592F"/>
    <w:rsid w:val="00E65A36"/>
    <w:rsid w:val="00E665E6"/>
    <w:rsid w:val="00E718E7"/>
    <w:rsid w:val="00E745AB"/>
    <w:rsid w:val="00E80091"/>
    <w:rsid w:val="00E80B80"/>
    <w:rsid w:val="00E82BCE"/>
    <w:rsid w:val="00E84C3E"/>
    <w:rsid w:val="00E8776E"/>
    <w:rsid w:val="00E929C7"/>
    <w:rsid w:val="00E94784"/>
    <w:rsid w:val="00E95DBA"/>
    <w:rsid w:val="00EA03CB"/>
    <w:rsid w:val="00EA44D4"/>
    <w:rsid w:val="00EA483C"/>
    <w:rsid w:val="00EB12F5"/>
    <w:rsid w:val="00EB2099"/>
    <w:rsid w:val="00EB23E3"/>
    <w:rsid w:val="00EB32A9"/>
    <w:rsid w:val="00EB371F"/>
    <w:rsid w:val="00EB38DE"/>
    <w:rsid w:val="00EB4372"/>
    <w:rsid w:val="00EB6FEE"/>
    <w:rsid w:val="00EC12C0"/>
    <w:rsid w:val="00EC2297"/>
    <w:rsid w:val="00EC65A2"/>
    <w:rsid w:val="00ED273B"/>
    <w:rsid w:val="00ED315F"/>
    <w:rsid w:val="00ED3AC6"/>
    <w:rsid w:val="00ED7EA2"/>
    <w:rsid w:val="00ED7FBC"/>
    <w:rsid w:val="00EE0F26"/>
    <w:rsid w:val="00EE0F4C"/>
    <w:rsid w:val="00EE2B3C"/>
    <w:rsid w:val="00EE2CD8"/>
    <w:rsid w:val="00EE3E56"/>
    <w:rsid w:val="00EE5538"/>
    <w:rsid w:val="00EF5B17"/>
    <w:rsid w:val="00EF6770"/>
    <w:rsid w:val="00F0048E"/>
    <w:rsid w:val="00F04C4F"/>
    <w:rsid w:val="00F04CDB"/>
    <w:rsid w:val="00F05597"/>
    <w:rsid w:val="00F0675A"/>
    <w:rsid w:val="00F067B2"/>
    <w:rsid w:val="00F07E80"/>
    <w:rsid w:val="00F10253"/>
    <w:rsid w:val="00F10C31"/>
    <w:rsid w:val="00F13ECE"/>
    <w:rsid w:val="00F13EE3"/>
    <w:rsid w:val="00F14A6D"/>
    <w:rsid w:val="00F14B1B"/>
    <w:rsid w:val="00F14BFF"/>
    <w:rsid w:val="00F174B6"/>
    <w:rsid w:val="00F21947"/>
    <w:rsid w:val="00F21FBA"/>
    <w:rsid w:val="00F2441B"/>
    <w:rsid w:val="00F25412"/>
    <w:rsid w:val="00F25871"/>
    <w:rsid w:val="00F31FFF"/>
    <w:rsid w:val="00F33348"/>
    <w:rsid w:val="00F3503F"/>
    <w:rsid w:val="00F37968"/>
    <w:rsid w:val="00F528D1"/>
    <w:rsid w:val="00F53F6A"/>
    <w:rsid w:val="00F55393"/>
    <w:rsid w:val="00F56CD8"/>
    <w:rsid w:val="00F60C4C"/>
    <w:rsid w:val="00F60D1A"/>
    <w:rsid w:val="00F610DF"/>
    <w:rsid w:val="00F64E5B"/>
    <w:rsid w:val="00F66F52"/>
    <w:rsid w:val="00F703BA"/>
    <w:rsid w:val="00F71921"/>
    <w:rsid w:val="00F73177"/>
    <w:rsid w:val="00F8532F"/>
    <w:rsid w:val="00F854E7"/>
    <w:rsid w:val="00F86C3B"/>
    <w:rsid w:val="00F8713F"/>
    <w:rsid w:val="00F9124C"/>
    <w:rsid w:val="00F9221C"/>
    <w:rsid w:val="00FA0592"/>
    <w:rsid w:val="00FA0768"/>
    <w:rsid w:val="00FA1FED"/>
    <w:rsid w:val="00FA22EC"/>
    <w:rsid w:val="00FA2587"/>
    <w:rsid w:val="00FB50E7"/>
    <w:rsid w:val="00FB5889"/>
    <w:rsid w:val="00FB5AC7"/>
    <w:rsid w:val="00FB5C85"/>
    <w:rsid w:val="00FC19F8"/>
    <w:rsid w:val="00FC4122"/>
    <w:rsid w:val="00FC79E3"/>
    <w:rsid w:val="00FD3882"/>
    <w:rsid w:val="00FE1711"/>
    <w:rsid w:val="00FE20E5"/>
    <w:rsid w:val="00FE2248"/>
    <w:rsid w:val="00FE2B7F"/>
    <w:rsid w:val="00FE3B3C"/>
    <w:rsid w:val="00FE420A"/>
    <w:rsid w:val="00FE4E70"/>
    <w:rsid w:val="00FE4E80"/>
    <w:rsid w:val="00FE6F7D"/>
    <w:rsid w:val="00FF0515"/>
    <w:rsid w:val="00FF0831"/>
    <w:rsid w:val="00FF1AD0"/>
    <w:rsid w:val="00FF2B2E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F3B99"/>
  <w15:chartTrackingRefBased/>
  <w15:docId w15:val="{DA22F065-75B3-4827-874A-72DE7625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942F7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B67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2F"/>
  </w:style>
  <w:style w:type="paragraph" w:styleId="Footer">
    <w:name w:val="footer"/>
    <w:basedOn w:val="Normal"/>
    <w:link w:val="Foot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2F"/>
  </w:style>
  <w:style w:type="character" w:styleId="CommentReference">
    <w:name w:val="annotation reference"/>
    <w:basedOn w:val="DefaultParagraphFont"/>
    <w:uiPriority w:val="99"/>
    <w:semiHidden/>
    <w:unhideWhenUsed/>
    <w:rsid w:val="002A2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2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CD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03A8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A8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3A85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3A8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03A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6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C225B-FA23-4C3E-8DAE-2F1E8837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85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in</dc:creator>
  <cp:keywords/>
  <dc:description/>
  <cp:lastModifiedBy>Wang, Pin</cp:lastModifiedBy>
  <cp:revision>7</cp:revision>
  <dcterms:created xsi:type="dcterms:W3CDTF">2024-04-30T14:51:00Z</dcterms:created>
  <dcterms:modified xsi:type="dcterms:W3CDTF">2024-11-06T15:29:00Z</dcterms:modified>
</cp:coreProperties>
</file>